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he microstructure of compound soil in different proportions of soft rock and sand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Magnification is 1000 tim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(a): the volume ratio of soft rock to sand is 0:1 (CK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drawing>
          <wp:inline distT="0" distB="0" distL="114300" distR="114300">
            <wp:extent cx="3599815" cy="3239770"/>
            <wp:effectExtent l="0" t="0" r="635" b="17780"/>
            <wp:docPr id="8" name="图片 8" descr="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(b): the volume ratio of soft rock to sand is 1:5 (C1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drawing>
          <wp:inline distT="0" distB="0" distL="114300" distR="114300">
            <wp:extent cx="3599815" cy="2879725"/>
            <wp:effectExtent l="0" t="0" r="635" b="15875"/>
            <wp:docPr id="9" name="图片 9" descr="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(c): the volume ratio of soft rock to sand is 1:2 (C2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3599815" cy="2879725"/>
            <wp:effectExtent l="0" t="0" r="635" b="15875"/>
            <wp:docPr id="11" name="图片 11" descr="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(d): the volume ratio of soft rock to sand is 1:1 (C3). </w:t>
      </w:r>
    </w:p>
    <w:p>
      <w:pPr>
        <w:rPr>
          <w:rFonts w:hint="eastAsia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drawing>
          <wp:inline distT="0" distB="0" distL="114300" distR="114300">
            <wp:extent cx="3599815" cy="2879725"/>
            <wp:effectExtent l="0" t="0" r="635" b="15875"/>
            <wp:docPr id="10" name="图片 10" descr="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96B91"/>
    <w:rsid w:val="055A0CC2"/>
    <w:rsid w:val="4CE22BB7"/>
    <w:rsid w:val="4F392410"/>
    <w:rsid w:val="5873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7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03:50:00Z</dcterms:created>
  <dc:creator>67533</dc:creator>
  <cp:lastModifiedBy>葬泪</cp:lastModifiedBy>
  <dcterms:modified xsi:type="dcterms:W3CDTF">2019-07-13T08:0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71</vt:lpwstr>
  </property>
</Properties>
</file>